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8F0F47" w14:textId="577EDBC1" w:rsidR="003F0885" w:rsidRPr="0067301F" w:rsidRDefault="003F0885" w:rsidP="003F0885">
      <w:pPr>
        <w:pStyle w:val="EndNoteBibliography"/>
        <w:spacing w:before="240" w:after="0"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</w:p>
    <w:p w14:paraId="7D49E10B" w14:textId="38C14EE2" w:rsidR="003F0885" w:rsidRPr="0067301F" w:rsidRDefault="003F0885" w:rsidP="003F0885">
      <w:pPr>
        <w:pStyle w:val="EndNoteBibliography"/>
        <w:spacing w:before="240" w:after="0"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5C0E2B28" wp14:editId="2C379F7A">
            <wp:simplePos x="0" y="0"/>
            <wp:positionH relativeFrom="margin">
              <wp:posOffset>1350010</wp:posOffset>
            </wp:positionH>
            <wp:positionV relativeFrom="margin">
              <wp:posOffset>373380</wp:posOffset>
            </wp:positionV>
            <wp:extent cx="3030220" cy="2349500"/>
            <wp:effectExtent l="0" t="0" r="0" b="0"/>
            <wp:wrapSquare wrapText="bothSides"/>
            <wp:docPr id="185667849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678497" name="Picture 185667849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022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4B636D" w14:textId="77777777" w:rsidR="003F0885" w:rsidRPr="0067301F" w:rsidRDefault="003F0885" w:rsidP="003F0885">
      <w:pPr>
        <w:pStyle w:val="EndNoteBibliography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5320CF6" w14:textId="38D7DC81" w:rsidR="003F0885" w:rsidRPr="0067301F" w:rsidRDefault="003F0885" w:rsidP="003F0885">
      <w:pPr>
        <w:pStyle w:val="EndNoteBibliography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C281454" w14:textId="77777777" w:rsidR="003F0885" w:rsidRPr="0067301F" w:rsidRDefault="003F0885" w:rsidP="003F0885">
      <w:pPr>
        <w:pStyle w:val="EndNoteBibliography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8A0C7FD" w14:textId="7FBF5926" w:rsidR="003F0885" w:rsidRPr="0067301F" w:rsidRDefault="003F0885" w:rsidP="003F0885">
      <w:pPr>
        <w:pStyle w:val="EndNoteBibliography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B24F6DA" w14:textId="77777777" w:rsidR="003F0885" w:rsidRPr="0067301F" w:rsidRDefault="003F0885" w:rsidP="003F0885">
      <w:pPr>
        <w:pStyle w:val="EndNoteBibliography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41EB6AE" w14:textId="77777777" w:rsidR="003F0885" w:rsidRPr="0067301F" w:rsidRDefault="003F0885" w:rsidP="003F0885">
      <w:pPr>
        <w:pStyle w:val="EndNoteBibliography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952EE81" w14:textId="6E49E18A" w:rsidR="003F0885" w:rsidRPr="0067301F" w:rsidRDefault="003F0885" w:rsidP="003F0885">
      <w:pPr>
        <w:pStyle w:val="EndNoteBibliography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D9494AC" w14:textId="77777777" w:rsidR="003F0885" w:rsidRPr="0067301F" w:rsidRDefault="003F0885" w:rsidP="003F0885">
      <w:pPr>
        <w:pStyle w:val="EndNoteBibliography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8183ABE" w14:textId="77777777" w:rsidR="003F0885" w:rsidRPr="0067301F" w:rsidRDefault="003F0885" w:rsidP="003F0885">
      <w:pPr>
        <w:pStyle w:val="EndNoteBibliography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4923D99" w14:textId="77777777" w:rsidR="003F0885" w:rsidRPr="0067301F" w:rsidRDefault="003F0885" w:rsidP="003F0885">
      <w:pPr>
        <w:pStyle w:val="EndNoteBibliography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95207BA" w14:textId="77777777" w:rsidR="003F0885" w:rsidRPr="0067301F" w:rsidRDefault="003F0885" w:rsidP="003F0885">
      <w:pPr>
        <w:pStyle w:val="ListParagraph"/>
        <w:spacing w:line="276" w:lineRule="auto"/>
        <w:ind w:left="0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AFF28D6" w14:textId="63469CE8" w:rsidR="003F0885" w:rsidRDefault="003F0885" w:rsidP="003F0885">
      <w:pPr>
        <w:pStyle w:val="ListParagraph"/>
        <w:spacing w:line="276" w:lineRule="auto"/>
        <w:ind w:left="0"/>
        <w:jc w:val="lowKashida"/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-</w:t>
      </w:r>
      <w:r w:rsidR="00B82A5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>Dermatomal Cutaneous Leishmaniasis. A man with erythematous, ulcerated, crusted, satellite lesions in a dermatomal arrangement on his back and right arm.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>(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>Photograph taken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 xml:space="preserve"> by Dr. Seyed Naser Emadi,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Research Center of Razi and Imam Khomeini Hospital and Research Center for War-affected People, Tehran University of Medical Sciences, Tehran, Iran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>)</w:t>
      </w:r>
    </w:p>
    <w:p w14:paraId="39CE7169" w14:textId="77777777" w:rsidR="003F0885" w:rsidRPr="0067301F" w:rsidRDefault="003F0885" w:rsidP="003F0885">
      <w:pPr>
        <w:autoSpaceDE w:val="0"/>
        <w:autoSpaceDN w:val="0"/>
        <w:adjustRightInd w:val="0"/>
        <w:spacing w:before="240" w:after="0"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</w:p>
    <w:p w14:paraId="3FE1908D" w14:textId="77777777" w:rsidR="003F0885" w:rsidRDefault="003F0885" w:rsidP="003F0885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B734F08" w14:textId="77777777" w:rsidR="003F0885" w:rsidRDefault="003F0885" w:rsidP="003F0885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1ABCFA2" w14:textId="6CEDC78F" w:rsidR="003F0885" w:rsidRDefault="003F0885" w:rsidP="003F0885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74938A4" w14:textId="77777777" w:rsidR="003F0885" w:rsidRDefault="003F0885" w:rsidP="003F0885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F0ECDA9" w14:textId="77777777" w:rsidR="003F0885" w:rsidRDefault="003F0885" w:rsidP="003F0885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5F49D51" w14:textId="77777777" w:rsidR="003F0885" w:rsidRDefault="003F0885" w:rsidP="003F0885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4440CDB" w14:textId="77777777" w:rsidR="003F0885" w:rsidRDefault="003F0885" w:rsidP="003F0885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1AE24FE" w14:textId="77777777" w:rsidR="003F0885" w:rsidRDefault="003F0885" w:rsidP="003F0885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29BBF76" w14:textId="6455A584" w:rsidR="005D6A3F" w:rsidRDefault="005D6A3F"/>
    <w:sectPr w:rsidR="005D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824F9"/>
    <w:rsid w:val="00186C09"/>
    <w:rsid w:val="003F0885"/>
    <w:rsid w:val="00551BDC"/>
    <w:rsid w:val="005D6A3F"/>
    <w:rsid w:val="0070377F"/>
    <w:rsid w:val="00794BCE"/>
    <w:rsid w:val="008D322F"/>
    <w:rsid w:val="00B82A51"/>
    <w:rsid w:val="00EA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3</cp:revision>
  <dcterms:created xsi:type="dcterms:W3CDTF">2025-04-14T18:09:00Z</dcterms:created>
  <dcterms:modified xsi:type="dcterms:W3CDTF">2025-07-14T09:23:00Z</dcterms:modified>
</cp:coreProperties>
</file>